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BB1" w:rsidRPr="00270BB1" w:rsidRDefault="00270BB1">
      <w:pPr>
        <w:rPr>
          <w:rFonts w:ascii="Arial" w:hAnsi="Arial" w:cs="Arial"/>
          <w:b/>
          <w:sz w:val="24"/>
          <w:szCs w:val="24"/>
        </w:rPr>
      </w:pPr>
      <w:r w:rsidRPr="00270BB1">
        <w:rPr>
          <w:rFonts w:ascii="Arial" w:hAnsi="Arial" w:cs="Arial"/>
          <w:b/>
          <w:sz w:val="24"/>
          <w:szCs w:val="24"/>
        </w:rPr>
        <w:t xml:space="preserve">Appendix </w:t>
      </w:r>
      <w:r w:rsidR="002F3347" w:rsidRPr="00270BB1">
        <w:rPr>
          <w:rFonts w:ascii="Arial" w:hAnsi="Arial" w:cs="Arial"/>
          <w:b/>
          <w:sz w:val="24"/>
          <w:szCs w:val="24"/>
        </w:rPr>
        <w:t>1.</w:t>
      </w:r>
      <w:r w:rsidR="0091799E" w:rsidRPr="00270BB1">
        <w:rPr>
          <w:rFonts w:ascii="Arial" w:hAnsi="Arial" w:cs="Arial"/>
          <w:b/>
          <w:sz w:val="24"/>
          <w:szCs w:val="24"/>
        </w:rPr>
        <w:t xml:space="preserve"> </w:t>
      </w:r>
    </w:p>
    <w:p w:rsidR="00052CB6" w:rsidRPr="00270BB1" w:rsidRDefault="0091799E">
      <w:pPr>
        <w:rPr>
          <w:rFonts w:ascii="Arial" w:hAnsi="Arial" w:cs="Arial"/>
          <w:sz w:val="24"/>
          <w:szCs w:val="24"/>
        </w:rPr>
      </w:pPr>
      <w:r w:rsidRPr="00270BB1">
        <w:rPr>
          <w:rFonts w:ascii="Arial" w:hAnsi="Arial" w:cs="Arial"/>
          <w:sz w:val="24"/>
          <w:szCs w:val="24"/>
        </w:rPr>
        <w:t>Regression table – for doctors</w:t>
      </w:r>
      <w:bookmarkStart w:id="0" w:name="_GoBack"/>
      <w:bookmarkEnd w:id="0"/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270"/>
        <w:gridCol w:w="1132"/>
        <w:gridCol w:w="2269"/>
        <w:gridCol w:w="991"/>
        <w:gridCol w:w="2410"/>
        <w:gridCol w:w="1337"/>
      </w:tblGrid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 xml:space="preserve">Learning </w:t>
            </w:r>
            <w:r>
              <w:rPr>
                <w:rFonts w:ascii="Arial" w:hAnsi="Arial" w:cs="Arial"/>
                <w:b/>
                <w:bCs/>
              </w:rPr>
              <w:t>&amp;</w:t>
            </w:r>
            <w:r w:rsidRPr="00A313E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Competenc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erformance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Satisfaction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52CB6" w:rsidRPr="00A313E2" w:rsidTr="00BF5064">
        <w:trPr>
          <w:trHeight w:val="33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Ag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-0.04 (-0.62,0.53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891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01 (-0.19,0.21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92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-0.04 (-0.38,0.3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844</w:t>
            </w:r>
          </w:p>
        </w:tc>
      </w:tr>
      <w:tr w:rsidR="009B17F2" w:rsidRPr="00A313E2" w:rsidTr="00BF5064">
        <w:trPr>
          <w:trHeight w:val="33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B17F2" w:rsidRPr="00A313E2" w:rsidRDefault="009B17F2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*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841DAE" w:rsidRDefault="00690700" w:rsidP="006907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52962">
              <w:rPr>
                <w:rFonts w:ascii="Arial" w:hAnsi="Arial" w:cs="Arial"/>
              </w:rPr>
              <w:t xml:space="preserve"> (-0.006, 0.006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841DAE" w:rsidRDefault="00552962" w:rsidP="000C5924">
            <w:pPr>
              <w:jc w:val="center"/>
              <w:rPr>
                <w:rFonts w:ascii="Arial" w:hAnsi="Arial" w:cs="Arial"/>
              </w:rPr>
            </w:pPr>
            <w:r w:rsidRPr="00552962">
              <w:rPr>
                <w:rFonts w:ascii="Arial" w:hAnsi="Arial" w:cs="Arial"/>
              </w:rPr>
              <w:t>0.984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6D7804" w:rsidRDefault="00690700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D26DF">
              <w:rPr>
                <w:rFonts w:ascii="Arial" w:hAnsi="Arial" w:cs="Arial"/>
              </w:rPr>
              <w:t xml:space="preserve"> (-0.002, 0.001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6D7804" w:rsidRDefault="000D26DF" w:rsidP="000C5924">
            <w:pPr>
              <w:jc w:val="center"/>
              <w:rPr>
                <w:rFonts w:ascii="Arial" w:hAnsi="Arial" w:cs="Arial"/>
              </w:rPr>
            </w:pPr>
            <w:r w:rsidRPr="000D26DF">
              <w:rPr>
                <w:rFonts w:ascii="Arial" w:hAnsi="Arial" w:cs="Arial"/>
              </w:rPr>
              <w:t>0.74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9B17F2" w:rsidRDefault="00690700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F5064">
              <w:rPr>
                <w:rFonts w:ascii="Arial" w:hAnsi="Arial" w:cs="Arial"/>
              </w:rPr>
              <w:t xml:space="preserve"> (-0.003, 0.004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7F2" w:rsidRPr="009B17F2" w:rsidRDefault="00BF5064" w:rsidP="000C5924">
            <w:pPr>
              <w:jc w:val="center"/>
              <w:rPr>
                <w:rFonts w:ascii="Arial" w:hAnsi="Arial" w:cs="Arial"/>
              </w:rPr>
            </w:pPr>
            <w:r w:rsidRPr="00BF5064">
              <w:rPr>
                <w:rFonts w:ascii="Arial" w:hAnsi="Arial" w:cs="Arial"/>
              </w:rPr>
              <w:t>0.935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Gender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Male</w:t>
            </w:r>
          </w:p>
        </w:tc>
        <w:tc>
          <w:tcPr>
            <w:tcW w:w="2270" w:type="dxa"/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Femal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1.25 (-0.08,2.5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065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38 (-0.1,0.8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11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62 (-0.18,1.43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129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Highest Qualifica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MBBS</w:t>
            </w:r>
          </w:p>
        </w:tc>
        <w:tc>
          <w:tcPr>
            <w:tcW w:w="2270" w:type="dxa"/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9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M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841DAE" w:rsidRDefault="009B17F2" w:rsidP="009B17F2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62 (-1.1,2.3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841DAE" w:rsidRDefault="009B17F2" w:rsidP="009B17F2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4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52 (-0.09,1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0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56 (-0.48,1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292</w:t>
            </w: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BD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841DAE" w:rsidRDefault="009B17F2" w:rsidP="009B17F2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3.97 (0.9,7.0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841DAE" w:rsidRDefault="009B17F2" w:rsidP="009B17F2">
            <w:pPr>
              <w:jc w:val="center"/>
              <w:rPr>
                <w:rFonts w:ascii="Arial" w:hAnsi="Arial" w:cs="Arial"/>
                <w:b/>
                <w:bCs/>
              </w:rPr>
            </w:pPr>
            <w:r w:rsidRPr="00841DAE">
              <w:rPr>
                <w:rFonts w:ascii="Arial" w:hAnsi="Arial" w:cs="Arial"/>
                <w:b/>
                <w:bCs/>
              </w:rPr>
              <w:t>0.0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1.28 (0.19,2.3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186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1.74 (-0.13,3.6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069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Cast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General</w:t>
            </w:r>
          </w:p>
        </w:tc>
        <w:tc>
          <w:tcPr>
            <w:tcW w:w="2270" w:type="dxa"/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SC/S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-0.69 (-2.67,1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0.49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-0.16 (-0.86,0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6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-0.42 (-1.63,0.7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488</w:t>
            </w: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OBC &amp; Othe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-0.83 (-2.39,0.7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0.29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-0.41 (-0.96,0.1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1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-0.53 (-1.48,0.4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269</w:t>
            </w:r>
          </w:p>
        </w:tc>
      </w:tr>
      <w:tr w:rsidR="00052CB6" w:rsidRPr="00A313E2" w:rsidTr="00BF5064">
        <w:trPr>
          <w:trHeight w:val="27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experienc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29 (-0.03,0.6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076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05 (-0.06,0.16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37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11 (-0.09,0.3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283</w:t>
            </w:r>
          </w:p>
        </w:tc>
      </w:tr>
      <w:tr w:rsidR="009B17F2" w:rsidRPr="00A313E2" w:rsidTr="00BF5064">
        <w:trPr>
          <w:trHeight w:val="27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B17F2" w:rsidRDefault="009B17F2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experience*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841DAE" w:rsidRDefault="00552962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6 (-0.01, 0.002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841DAE" w:rsidRDefault="00552962" w:rsidP="000C5924">
            <w:pPr>
              <w:jc w:val="center"/>
              <w:rPr>
                <w:rFonts w:ascii="Arial" w:hAnsi="Arial" w:cs="Arial"/>
              </w:rPr>
            </w:pPr>
            <w:r w:rsidRPr="00552962">
              <w:rPr>
                <w:rFonts w:ascii="Arial" w:hAnsi="Arial" w:cs="Arial"/>
              </w:rPr>
              <w:t>0.133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6D7804" w:rsidRDefault="00690700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D26DF">
              <w:rPr>
                <w:rFonts w:ascii="Arial" w:hAnsi="Arial" w:cs="Arial"/>
              </w:rPr>
              <w:t xml:space="preserve"> (-0.003, 0.002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6D7804" w:rsidRDefault="000D26DF" w:rsidP="000C5924">
            <w:pPr>
              <w:jc w:val="center"/>
              <w:rPr>
                <w:rFonts w:ascii="Arial" w:hAnsi="Arial" w:cs="Arial"/>
              </w:rPr>
            </w:pPr>
            <w:r w:rsidRPr="000D26DF">
              <w:rPr>
                <w:rFonts w:ascii="Arial" w:hAnsi="Arial" w:cs="Arial"/>
              </w:rPr>
              <w:t>0.59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7F2" w:rsidRPr="009B17F2" w:rsidRDefault="00BF5064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2 (-0.007, 0.002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7F2" w:rsidRPr="009B17F2" w:rsidRDefault="00BF5064" w:rsidP="000C5924">
            <w:pPr>
              <w:jc w:val="center"/>
              <w:rPr>
                <w:rFonts w:ascii="Arial" w:hAnsi="Arial" w:cs="Arial"/>
              </w:rPr>
            </w:pPr>
            <w:r w:rsidRPr="00BF5064">
              <w:rPr>
                <w:rFonts w:ascii="Arial" w:hAnsi="Arial" w:cs="Arial"/>
              </w:rPr>
              <w:t>0.391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actice Sit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imary facility</w:t>
            </w:r>
          </w:p>
        </w:tc>
        <w:tc>
          <w:tcPr>
            <w:tcW w:w="2270" w:type="dxa"/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Secondary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2.76 (0.37,5.1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  <w:b/>
                <w:bCs/>
              </w:rPr>
            </w:pPr>
            <w:r w:rsidRPr="00F61111">
              <w:rPr>
                <w:rFonts w:ascii="Arial" w:hAnsi="Arial" w:cs="Arial"/>
                <w:b/>
                <w:bCs/>
              </w:rPr>
              <w:t>0.0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68 (-0.17,1.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1.53 (0.08,2.9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  <w:b/>
                <w:bCs/>
              </w:rPr>
            </w:pPr>
            <w:r w:rsidRPr="009B17F2">
              <w:rPr>
                <w:rFonts w:ascii="Arial" w:hAnsi="Arial" w:cs="Arial"/>
                <w:b/>
                <w:bCs/>
              </w:rPr>
              <w:t>0.039</w:t>
            </w: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Tertiary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2.11 (0.41,3.8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  <w:b/>
                <w:bCs/>
              </w:rPr>
            </w:pPr>
            <w:r w:rsidRPr="00F61111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26 (-0.34,0.8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72 (-0.31,1.7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169</w:t>
            </w:r>
          </w:p>
        </w:tc>
      </w:tr>
      <w:tr w:rsidR="009B17F2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9B17F2" w:rsidRPr="00A313E2" w:rsidRDefault="009B17F2" w:rsidP="009B17F2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ivate</w:t>
            </w:r>
            <w:r>
              <w:rPr>
                <w:rFonts w:ascii="Arial" w:hAnsi="Arial" w:cs="Arial"/>
              </w:rPr>
              <w:t xml:space="preserve">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1.54 (-1.65,4.7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F61111" w:rsidRDefault="009B17F2" w:rsidP="009B17F2">
            <w:pPr>
              <w:jc w:val="center"/>
              <w:rPr>
                <w:rFonts w:ascii="Arial" w:hAnsi="Arial" w:cs="Arial"/>
              </w:rPr>
            </w:pPr>
            <w:r w:rsidRPr="00F61111">
              <w:rPr>
                <w:rFonts w:ascii="Arial" w:hAnsi="Arial" w:cs="Arial"/>
              </w:rPr>
              <w:t>0.3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36 (-0.77,1.4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D74186" w:rsidRDefault="009B17F2" w:rsidP="009B17F2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5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1.71 (-0.23,3.6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7F2" w:rsidRPr="009B17F2" w:rsidRDefault="009B17F2" w:rsidP="009B17F2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084</w:t>
            </w:r>
          </w:p>
        </w:tc>
      </w:tr>
      <w:tr w:rsidR="00052CB6" w:rsidRPr="00A313E2" w:rsidTr="00BF506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acti</w:t>
            </w:r>
            <w:r>
              <w:rPr>
                <w:rFonts w:ascii="Arial" w:hAnsi="Arial" w:cs="Arial"/>
              </w:rPr>
              <w:t>c</w:t>
            </w:r>
            <w:r w:rsidRPr="00A313E2">
              <w:rPr>
                <w:rFonts w:ascii="Arial" w:hAnsi="Arial" w:cs="Arial"/>
              </w:rPr>
              <w:t>e Loca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64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Rural</w:t>
            </w:r>
          </w:p>
        </w:tc>
        <w:tc>
          <w:tcPr>
            <w:tcW w:w="2270" w:type="dxa"/>
            <w:vAlign w:val="center"/>
          </w:tcPr>
          <w:p w:rsidR="00052CB6" w:rsidRPr="00A313E2" w:rsidRDefault="00637FF7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841DAE">
              <w:rPr>
                <w:rFonts w:ascii="Arial" w:hAnsi="Arial" w:cs="Arial"/>
              </w:rPr>
              <w:t>ef</w:t>
            </w:r>
          </w:p>
        </w:tc>
        <w:tc>
          <w:tcPr>
            <w:tcW w:w="1132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52CB6" w:rsidRPr="00A313E2" w:rsidRDefault="00CD1AEE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52CB6" w:rsidRPr="00A313E2" w:rsidRDefault="00052CB6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52CB6" w:rsidRPr="00A313E2" w:rsidTr="00BF5064"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2CB6" w:rsidRPr="00A313E2" w:rsidRDefault="00052CB6" w:rsidP="000C5924">
            <w:pPr>
              <w:ind w:left="164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Urban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83 (-0.71,2.36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052CB6" w:rsidRPr="00A313E2" w:rsidRDefault="00841DAE" w:rsidP="000C5924">
            <w:pPr>
              <w:jc w:val="center"/>
              <w:rPr>
                <w:rFonts w:ascii="Arial" w:hAnsi="Arial" w:cs="Arial"/>
              </w:rPr>
            </w:pPr>
            <w:r w:rsidRPr="00841DAE">
              <w:rPr>
                <w:rFonts w:ascii="Arial" w:hAnsi="Arial" w:cs="Arial"/>
              </w:rPr>
              <w:t>0.289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052CB6" w:rsidRPr="00D74186" w:rsidRDefault="006D7804" w:rsidP="000C5924">
            <w:pPr>
              <w:jc w:val="center"/>
              <w:rPr>
                <w:rFonts w:ascii="Arial" w:hAnsi="Arial" w:cs="Arial"/>
              </w:rPr>
            </w:pPr>
            <w:r w:rsidRPr="00D74186">
              <w:rPr>
                <w:rFonts w:ascii="Arial" w:hAnsi="Arial" w:cs="Arial"/>
              </w:rPr>
              <w:t>0.42 (-0.13,0.96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052CB6" w:rsidRPr="00A313E2" w:rsidRDefault="006D7804" w:rsidP="000C5924">
            <w:pPr>
              <w:jc w:val="center"/>
              <w:rPr>
                <w:rFonts w:ascii="Arial" w:hAnsi="Arial" w:cs="Arial"/>
              </w:rPr>
            </w:pPr>
            <w:r w:rsidRPr="006D7804">
              <w:rPr>
                <w:rFonts w:ascii="Arial" w:hAnsi="Arial" w:cs="Arial"/>
              </w:rPr>
              <w:t>0.1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52CB6" w:rsidRPr="00A313E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86 (-0.07,1.79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2CB6" w:rsidRPr="009B17F2" w:rsidRDefault="009B17F2" w:rsidP="000C5924">
            <w:pPr>
              <w:jc w:val="center"/>
              <w:rPr>
                <w:rFonts w:ascii="Arial" w:hAnsi="Arial" w:cs="Arial"/>
              </w:rPr>
            </w:pPr>
            <w:r w:rsidRPr="009B17F2">
              <w:rPr>
                <w:rFonts w:ascii="Arial" w:hAnsi="Arial" w:cs="Arial"/>
              </w:rPr>
              <w:t>0.071</w:t>
            </w:r>
          </w:p>
        </w:tc>
      </w:tr>
    </w:tbl>
    <w:p w:rsidR="00052CB6" w:rsidRDefault="009B17F2">
      <w:r>
        <w:t>*</w:t>
      </w:r>
      <w:r w:rsidRPr="000810FD">
        <w:rPr>
          <w:rFonts w:ascii="Arial" w:hAnsi="Arial" w:cs="Arial"/>
          <w:sz w:val="20"/>
          <w:szCs w:val="18"/>
        </w:rPr>
        <w:t>polynomial variables</w:t>
      </w:r>
    </w:p>
    <w:p w:rsidR="000810FD" w:rsidRDefault="000810FD"/>
    <w:p w:rsidR="000810FD" w:rsidRDefault="000810FD">
      <w:r>
        <w:br w:type="page"/>
      </w:r>
    </w:p>
    <w:p w:rsidR="000810FD" w:rsidRPr="0091799E" w:rsidRDefault="000810FD" w:rsidP="000810FD">
      <w:pPr>
        <w:rPr>
          <w:rFonts w:ascii="Arial" w:hAnsi="Arial" w:cs="Arial"/>
          <w:sz w:val="24"/>
          <w:szCs w:val="22"/>
        </w:rPr>
      </w:pPr>
      <w:r w:rsidRPr="0091799E">
        <w:rPr>
          <w:rFonts w:ascii="Arial" w:hAnsi="Arial" w:cs="Arial"/>
          <w:sz w:val="24"/>
          <w:szCs w:val="22"/>
        </w:rPr>
        <w:lastRenderedPageBreak/>
        <w:t>Table</w:t>
      </w:r>
      <w:r>
        <w:rPr>
          <w:rFonts w:ascii="Arial" w:hAnsi="Arial" w:cs="Arial"/>
          <w:sz w:val="24"/>
          <w:szCs w:val="22"/>
        </w:rPr>
        <w:t xml:space="preserve"> 2</w:t>
      </w:r>
      <w:r w:rsidRPr="0091799E">
        <w:rPr>
          <w:rFonts w:ascii="Arial" w:hAnsi="Arial" w:cs="Arial"/>
          <w:sz w:val="24"/>
          <w:szCs w:val="22"/>
        </w:rPr>
        <w:t xml:space="preserve">. Regression table – for </w:t>
      </w:r>
      <w:r>
        <w:rPr>
          <w:rFonts w:ascii="Arial" w:hAnsi="Arial" w:cs="Arial"/>
          <w:sz w:val="24"/>
          <w:szCs w:val="22"/>
        </w:rPr>
        <w:t>nurses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270"/>
        <w:gridCol w:w="1132"/>
        <w:gridCol w:w="2269"/>
        <w:gridCol w:w="991"/>
        <w:gridCol w:w="2410"/>
        <w:gridCol w:w="1337"/>
      </w:tblGrid>
      <w:tr w:rsidR="000810FD" w:rsidRPr="00A313E2" w:rsidTr="000C592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 xml:space="preserve">Learning </w:t>
            </w:r>
            <w:r>
              <w:rPr>
                <w:rFonts w:ascii="Arial" w:hAnsi="Arial" w:cs="Arial"/>
                <w:b/>
                <w:bCs/>
              </w:rPr>
              <w:t>&amp;</w:t>
            </w:r>
            <w:r w:rsidRPr="00A313E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Competenc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erformance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Satisfaction</w:t>
            </w:r>
          </w:p>
        </w:tc>
      </w:tr>
      <w:tr w:rsidR="000810FD" w:rsidRPr="00A313E2" w:rsidTr="000C592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coef. 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  <w:r w:rsidRPr="00A313E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810FD" w:rsidRPr="00A313E2" w:rsidTr="000C5924">
        <w:trPr>
          <w:trHeight w:val="33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Ag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690700" w:rsidP="000C5924">
            <w:pPr>
              <w:jc w:val="center"/>
              <w:rPr>
                <w:rFonts w:ascii="Arial" w:hAnsi="Arial" w:cs="Arial"/>
              </w:rPr>
            </w:pPr>
            <w:r w:rsidRPr="00690700">
              <w:rPr>
                <w:rFonts w:ascii="Arial" w:hAnsi="Arial" w:cs="Arial"/>
              </w:rPr>
              <w:t>0.29 (-0.31,0.89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690700" w:rsidP="000C5924">
            <w:pPr>
              <w:jc w:val="center"/>
              <w:rPr>
                <w:rFonts w:ascii="Arial" w:hAnsi="Arial" w:cs="Arial"/>
              </w:rPr>
            </w:pPr>
            <w:r w:rsidRPr="00690700">
              <w:rPr>
                <w:rFonts w:ascii="Arial" w:hAnsi="Arial" w:cs="Arial"/>
              </w:rPr>
              <w:t>0.344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 w:rsidRPr="0070207B">
              <w:rPr>
                <w:rFonts w:ascii="Arial" w:hAnsi="Arial" w:cs="Arial"/>
              </w:rPr>
              <w:t>-0.04 (-0.28,0.2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 w:rsidRPr="0070207B">
              <w:rPr>
                <w:rFonts w:ascii="Arial" w:hAnsi="Arial" w:cs="Arial"/>
              </w:rPr>
              <w:t>0.7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28 (-0.16,0.72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213</w:t>
            </w:r>
          </w:p>
        </w:tc>
      </w:tr>
      <w:tr w:rsidR="000810FD" w:rsidRPr="00A313E2" w:rsidTr="000C5924">
        <w:trPr>
          <w:trHeight w:val="33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*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841DAE" w:rsidRDefault="00690700" w:rsidP="000C5924">
            <w:pPr>
              <w:jc w:val="center"/>
              <w:rPr>
                <w:rFonts w:ascii="Arial" w:hAnsi="Arial" w:cs="Arial"/>
              </w:rPr>
            </w:pPr>
            <w:r w:rsidRPr="00690700">
              <w:rPr>
                <w:rFonts w:ascii="Arial" w:hAnsi="Arial" w:cs="Arial"/>
              </w:rPr>
              <w:t>0 (-0.01,0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841DAE" w:rsidRDefault="00690700" w:rsidP="000C5924">
            <w:pPr>
              <w:jc w:val="center"/>
              <w:rPr>
                <w:rFonts w:ascii="Arial" w:hAnsi="Arial" w:cs="Arial"/>
              </w:rPr>
            </w:pPr>
            <w:r w:rsidRPr="00690700">
              <w:rPr>
                <w:rFonts w:ascii="Arial" w:hAnsi="Arial" w:cs="Arial"/>
              </w:rPr>
              <w:t>0.421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6D7804" w:rsidRDefault="0070207B" w:rsidP="000C5924">
            <w:pPr>
              <w:jc w:val="center"/>
              <w:rPr>
                <w:rFonts w:ascii="Arial" w:hAnsi="Arial" w:cs="Arial"/>
              </w:rPr>
            </w:pPr>
            <w:r w:rsidRPr="0070207B">
              <w:rPr>
                <w:rFonts w:ascii="Arial" w:hAnsi="Arial" w:cs="Arial"/>
              </w:rPr>
              <w:t>0 (0,0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6D7804" w:rsidRDefault="0070207B" w:rsidP="000C5924">
            <w:pPr>
              <w:jc w:val="center"/>
              <w:rPr>
                <w:rFonts w:ascii="Arial" w:hAnsi="Arial" w:cs="Arial"/>
              </w:rPr>
            </w:pPr>
            <w:r w:rsidRPr="0070207B">
              <w:rPr>
                <w:rFonts w:ascii="Arial" w:hAnsi="Arial" w:cs="Arial"/>
              </w:rPr>
              <w:t>0.79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9B17F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 (-0.01,0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9B17F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262</w:t>
            </w:r>
          </w:p>
        </w:tc>
      </w:tr>
      <w:tr w:rsidR="000810FD" w:rsidRPr="00A313E2" w:rsidTr="000C592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Gender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0C592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Male</w:t>
            </w:r>
          </w:p>
        </w:tc>
        <w:tc>
          <w:tcPr>
            <w:tcW w:w="2270" w:type="dxa"/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0C5924"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Femal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26 (-2.41,1.89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814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 w:rsidRPr="0070207B">
              <w:rPr>
                <w:rFonts w:ascii="Arial" w:hAnsi="Arial" w:cs="Arial"/>
              </w:rPr>
              <w:t>-0.09 (-0.95,0.76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0810FD" w:rsidRPr="00A313E2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82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37 (-1.22,1.96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645</w:t>
            </w:r>
          </w:p>
        </w:tc>
      </w:tr>
      <w:tr w:rsidR="000810FD" w:rsidRPr="00A313E2" w:rsidTr="000C592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Highest Qualifica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810FD" w:rsidRPr="00A313E2" w:rsidRDefault="00163325" w:rsidP="000C5924">
            <w:pPr>
              <w:ind w:left="17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ploma Nursing</w:t>
            </w:r>
          </w:p>
        </w:tc>
        <w:tc>
          <w:tcPr>
            <w:tcW w:w="2270" w:type="dxa"/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9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Sc Nurs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47 (-1.81,0.8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48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02 (-0.51,0.5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14 (-1.13,0.8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78</w:t>
            </w: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c Nurs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96 (-3.82,1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50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31 (-0.83,1.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5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77 (-2.89,1.3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471</w:t>
            </w:r>
          </w:p>
        </w:tc>
      </w:tr>
      <w:tr w:rsidR="000810FD" w:rsidRPr="00A313E2" w:rsidTr="002A1666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Cast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General</w:t>
            </w:r>
          </w:p>
        </w:tc>
        <w:tc>
          <w:tcPr>
            <w:tcW w:w="2270" w:type="dxa"/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SC/S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1.38 (-0.34,3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1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43 (-0.25,1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46 (-0.81,1.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471</w:t>
            </w: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OBC &amp; Othe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06 (-1.45,1.3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 (-0.55,0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12 (-0.91,1.1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813</w:t>
            </w:r>
          </w:p>
        </w:tc>
      </w:tr>
      <w:tr w:rsidR="000810FD" w:rsidRPr="00A313E2" w:rsidTr="002A1666">
        <w:trPr>
          <w:trHeight w:val="27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experienc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16 (-0.45,0.14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297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02 (-0.09,0.14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68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08 (-0.29,0.14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482</w:t>
            </w:r>
          </w:p>
        </w:tc>
      </w:tr>
      <w:tr w:rsidR="000810FD" w:rsidRPr="00A313E2" w:rsidTr="000C5924">
        <w:trPr>
          <w:trHeight w:val="27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Default="000810FD" w:rsidP="000C59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experience*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841DAE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 (0,0.01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841DAE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402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6D7804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 (0,0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6D7804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4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10FD" w:rsidRPr="009B17F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 (-0.01,0.0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9B17F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788</w:t>
            </w:r>
          </w:p>
        </w:tc>
      </w:tr>
      <w:tr w:rsidR="000810FD" w:rsidRPr="00A313E2" w:rsidTr="000C5924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actice Sit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imary facility</w:t>
            </w:r>
          </w:p>
        </w:tc>
        <w:tc>
          <w:tcPr>
            <w:tcW w:w="2270" w:type="dxa"/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Secondary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4 (-1.39,2.1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6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 (-0.71,0.7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03 (-1.36,1.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962</w:t>
            </w: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Tertiary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02 (-1.64,1.6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9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-0.31 (-0.97,0.3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05 (-1.27,1.1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941</w:t>
            </w:r>
          </w:p>
        </w:tc>
      </w:tr>
      <w:tr w:rsidR="002A1666" w:rsidRPr="00A313E2" w:rsidTr="002A1666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2A1666" w:rsidRPr="00A313E2" w:rsidRDefault="002A1666" w:rsidP="002A1666">
            <w:pPr>
              <w:ind w:left="179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ivate</w:t>
            </w:r>
            <w:r>
              <w:rPr>
                <w:rFonts w:ascii="Arial" w:hAnsi="Arial" w:cs="Arial"/>
              </w:rPr>
              <w:t xml:space="preserve"> fac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76 (-3.01,1.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163325" w:rsidRDefault="002A1666" w:rsidP="002A1666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5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-0.88 (-1.78,0.0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9B5514" w:rsidRDefault="002A1666" w:rsidP="002A1666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1.38 (-3.04,0.2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666" w:rsidRPr="002A1666" w:rsidRDefault="002A1666" w:rsidP="002A1666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102</w:t>
            </w:r>
          </w:p>
        </w:tc>
      </w:tr>
      <w:tr w:rsidR="000810FD" w:rsidRPr="00A313E2" w:rsidTr="002A1666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Practi</w:t>
            </w:r>
            <w:r>
              <w:rPr>
                <w:rFonts w:ascii="Arial" w:hAnsi="Arial" w:cs="Arial"/>
              </w:rPr>
              <w:t>c</w:t>
            </w:r>
            <w:r w:rsidRPr="00A313E2">
              <w:rPr>
                <w:rFonts w:ascii="Arial" w:hAnsi="Arial" w:cs="Arial"/>
              </w:rPr>
              <w:t>e Loca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0C5924">
        <w:tc>
          <w:tcPr>
            <w:tcW w:w="3539" w:type="dxa"/>
            <w:tcBorders>
              <w:left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64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Rural</w:t>
            </w:r>
          </w:p>
        </w:tc>
        <w:tc>
          <w:tcPr>
            <w:tcW w:w="2270" w:type="dxa"/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32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9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991" w:type="dxa"/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:rsidR="000810FD" w:rsidRPr="00A313E2" w:rsidRDefault="0070207B" w:rsidP="000C59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vAlign w:val="center"/>
          </w:tcPr>
          <w:p w:rsidR="000810FD" w:rsidRPr="00A313E2" w:rsidRDefault="000810FD" w:rsidP="000C5924">
            <w:pPr>
              <w:jc w:val="center"/>
              <w:rPr>
                <w:rFonts w:ascii="Arial" w:hAnsi="Arial" w:cs="Arial"/>
              </w:rPr>
            </w:pPr>
          </w:p>
        </w:tc>
      </w:tr>
      <w:tr w:rsidR="000810FD" w:rsidRPr="00A313E2" w:rsidTr="000C5924"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10FD" w:rsidRPr="00A313E2" w:rsidRDefault="000810FD" w:rsidP="000C5924">
            <w:pPr>
              <w:ind w:left="164"/>
              <w:rPr>
                <w:rFonts w:ascii="Arial" w:hAnsi="Arial" w:cs="Arial"/>
              </w:rPr>
            </w:pPr>
            <w:r w:rsidRPr="00A313E2">
              <w:rPr>
                <w:rFonts w:ascii="Arial" w:hAnsi="Arial" w:cs="Arial"/>
              </w:rPr>
              <w:t>Urban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-0.66 (-2.04,0.71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0810FD" w:rsidRPr="00A313E2" w:rsidRDefault="00163325" w:rsidP="000C5924">
            <w:pPr>
              <w:jc w:val="center"/>
              <w:rPr>
                <w:rFonts w:ascii="Arial" w:hAnsi="Arial" w:cs="Arial"/>
              </w:rPr>
            </w:pPr>
            <w:r w:rsidRPr="00163325">
              <w:rPr>
                <w:rFonts w:ascii="Arial" w:hAnsi="Arial" w:cs="Arial"/>
              </w:rPr>
              <w:t>0.345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0810FD" w:rsidRPr="00D74186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03 (-0.52,0.58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0810FD" w:rsidRPr="00A313E2" w:rsidRDefault="009B5514" w:rsidP="000C5924">
            <w:pPr>
              <w:jc w:val="center"/>
              <w:rPr>
                <w:rFonts w:ascii="Arial" w:hAnsi="Arial" w:cs="Arial"/>
              </w:rPr>
            </w:pPr>
            <w:r w:rsidRPr="009B5514">
              <w:rPr>
                <w:rFonts w:ascii="Arial" w:hAnsi="Arial" w:cs="Arial"/>
              </w:rPr>
              <w:t>0.9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810FD" w:rsidRPr="00A313E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-0.63 (-1.65,0.39)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10FD" w:rsidRPr="009B17F2" w:rsidRDefault="002A1666" w:rsidP="000C5924">
            <w:pPr>
              <w:jc w:val="center"/>
              <w:rPr>
                <w:rFonts w:ascii="Arial" w:hAnsi="Arial" w:cs="Arial"/>
              </w:rPr>
            </w:pPr>
            <w:r w:rsidRPr="002A1666">
              <w:rPr>
                <w:rFonts w:ascii="Arial" w:hAnsi="Arial" w:cs="Arial"/>
              </w:rPr>
              <w:t>0.223</w:t>
            </w:r>
          </w:p>
        </w:tc>
      </w:tr>
    </w:tbl>
    <w:p w:rsidR="000810FD" w:rsidRDefault="000810FD" w:rsidP="000810FD">
      <w:r>
        <w:t>*</w:t>
      </w:r>
      <w:r w:rsidRPr="000810FD">
        <w:rPr>
          <w:rFonts w:ascii="Arial" w:hAnsi="Arial" w:cs="Arial"/>
          <w:sz w:val="20"/>
          <w:szCs w:val="18"/>
        </w:rPr>
        <w:t>polynomial variables</w:t>
      </w:r>
    </w:p>
    <w:p w:rsidR="000810FD" w:rsidRDefault="000810FD"/>
    <w:sectPr w:rsidR="000810FD" w:rsidSect="00052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MjUzNDExMLC0MDJR0lEKTi0uzszPAykwrAUA/knQ0iwAAAA="/>
  </w:docVars>
  <w:rsids>
    <w:rsidRoot w:val="00052CB6"/>
    <w:rsid w:val="00052CB6"/>
    <w:rsid w:val="000810FD"/>
    <w:rsid w:val="000D26DF"/>
    <w:rsid w:val="00163325"/>
    <w:rsid w:val="00270BB1"/>
    <w:rsid w:val="002A1666"/>
    <w:rsid w:val="002F3347"/>
    <w:rsid w:val="004043DB"/>
    <w:rsid w:val="004F28BB"/>
    <w:rsid w:val="00552962"/>
    <w:rsid w:val="00637FF7"/>
    <w:rsid w:val="00690700"/>
    <w:rsid w:val="006D7804"/>
    <w:rsid w:val="0070207B"/>
    <w:rsid w:val="00841DAE"/>
    <w:rsid w:val="00883270"/>
    <w:rsid w:val="0091799E"/>
    <w:rsid w:val="009B17F2"/>
    <w:rsid w:val="009B5514"/>
    <w:rsid w:val="00B2314D"/>
    <w:rsid w:val="00B36AE5"/>
    <w:rsid w:val="00B85A52"/>
    <w:rsid w:val="00BE38E4"/>
    <w:rsid w:val="00BF5064"/>
    <w:rsid w:val="00CD1AEE"/>
    <w:rsid w:val="00D74186"/>
    <w:rsid w:val="00F6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7598"/>
  <w15:chartTrackingRefBased/>
  <w15:docId w15:val="{EDE81355-D3E3-4A7E-996C-9995568B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52CB6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2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h R. Prabhu</dc:creator>
  <cp:keywords/>
  <dc:description/>
  <cp:lastModifiedBy>Supriya Ajit Lahoti</cp:lastModifiedBy>
  <cp:revision>27</cp:revision>
  <dcterms:created xsi:type="dcterms:W3CDTF">2022-05-09T12:37:00Z</dcterms:created>
  <dcterms:modified xsi:type="dcterms:W3CDTF">2022-05-10T03:07:00Z</dcterms:modified>
</cp:coreProperties>
</file>